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9BA7E" w14:textId="25693BDA" w:rsidR="003911CA" w:rsidRPr="003911CA" w:rsidRDefault="003911CA" w:rsidP="003911CA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3911CA">
        <w:rPr>
          <w:rFonts w:ascii="Times New Roman" w:hAnsi="Times New Roman" w:cs="Times New Roman"/>
          <w:sz w:val="21"/>
          <w:szCs w:val="21"/>
        </w:rPr>
        <w:t>Table 1: Antibody information:</w:t>
      </w:r>
    </w:p>
    <w:tbl>
      <w:tblPr>
        <w:tblStyle w:val="a7"/>
        <w:tblpPr w:leftFromText="180" w:rightFromText="180" w:vertAnchor="page" w:horzAnchor="margin" w:tblpY="2021"/>
        <w:tblW w:w="7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814"/>
        <w:gridCol w:w="1633"/>
        <w:gridCol w:w="1186"/>
        <w:gridCol w:w="904"/>
        <w:gridCol w:w="1058"/>
        <w:gridCol w:w="1168"/>
      </w:tblGrid>
      <w:tr w:rsidR="005C5998" w:rsidRPr="00C9254E" w14:paraId="02BD0F7C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3C8A8B7B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L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2A15BD69" w14:textId="29DB719F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1F1022D0" w14:textId="2DAE33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</w:t>
            </w:r>
            <w:r w:rsidRPr="00C9254E">
              <w:rPr>
                <w:bCs/>
                <w:color w:val="000000"/>
                <w:sz w:val="18"/>
                <w:szCs w:val="18"/>
              </w:rPr>
              <w:t>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49144BD8" w14:textId="73FD2A86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</w:t>
            </w:r>
            <w:r w:rsidRPr="00C9254E">
              <w:rPr>
                <w:bCs/>
                <w:color w:val="000000"/>
                <w:sz w:val="18"/>
                <w:szCs w:val="18"/>
              </w:rPr>
              <w:t>l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2AAE85D8" w14:textId="06D3AD56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</w:t>
            </w:r>
            <w:r w:rsidRPr="00C9254E">
              <w:rPr>
                <w:bCs/>
                <w:color w:val="000000"/>
                <w:sz w:val="18"/>
                <w:szCs w:val="18"/>
              </w:rPr>
              <w:t>ilu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04518A49" w14:textId="57B4E682" w:rsidR="005C5998" w:rsidRPr="00C9254E" w:rsidRDefault="00271AB9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sz w:val="18"/>
                <w:szCs w:val="18"/>
              </w:rPr>
              <w:t>V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14:paraId="4732CBB1" w14:textId="30A45EA1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sz w:val="18"/>
                <w:szCs w:val="18"/>
              </w:rPr>
              <w:t>C</w:t>
            </w:r>
            <w:r>
              <w:rPr>
                <w:bCs/>
                <w:color w:val="000000"/>
                <w:sz w:val="18"/>
                <w:szCs w:val="18"/>
              </w:rPr>
              <w:t>at.</w:t>
            </w:r>
          </w:p>
        </w:tc>
      </w:tr>
      <w:tr w:rsidR="005C5998" w:rsidRPr="00C9254E" w14:paraId="57905ABF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B4C8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F20FF" w14:textId="15FD6D3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89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193E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4DB4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HI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965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A0B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5F0B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4002</w:t>
            </w:r>
          </w:p>
        </w:tc>
      </w:tr>
      <w:tr w:rsidR="005C5998" w:rsidRPr="00C9254E" w14:paraId="39C1B55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6292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4A55E" w14:textId="4348DEBF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15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8BA7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9E0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60B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D405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95C9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0443</w:t>
            </w:r>
          </w:p>
        </w:tc>
      </w:tr>
      <w:tr w:rsidR="005C5998" w:rsidRPr="00C9254E" w14:paraId="66617D99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5C19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EF82B0" w14:textId="63022833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39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75577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66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8DBD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G10F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07047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4289D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AEE3B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5102</w:t>
            </w:r>
          </w:p>
        </w:tc>
      </w:tr>
      <w:tr w:rsidR="005C5998" w:rsidRPr="00C9254E" w14:paraId="3B3F2B8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4C4B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7C0CB" w14:textId="28A533E2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1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C2CF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7192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NCAM1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C402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5524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19C1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59043</w:t>
            </w:r>
          </w:p>
        </w:tc>
      </w:tr>
      <w:tr w:rsidR="005C5998" w:rsidRPr="00C9254E" w14:paraId="15C153EA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69558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C11A2" w14:textId="541A7E7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2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445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TCR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30C9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A6.E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51B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7280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898F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P001A</w:t>
            </w:r>
          </w:p>
        </w:tc>
      </w:tr>
      <w:tr w:rsidR="005C5998" w:rsidRPr="00C9254E" w14:paraId="65A5AD3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CE81D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16B8A" w14:textId="2FB9CDA0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3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7602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09BE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9976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223E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76A4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50304</w:t>
            </w:r>
          </w:p>
        </w:tc>
      </w:tr>
      <w:tr w:rsidR="005C5998" w:rsidRPr="00C9254E" w14:paraId="173EEA66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3EFE1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641BC" w14:textId="06A3D6F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4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4AF9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071F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2041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32ED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8AB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3502</w:t>
            </w:r>
          </w:p>
        </w:tc>
      </w:tr>
      <w:tr w:rsidR="005C5998" w:rsidRPr="00C9254E" w14:paraId="1CC7E107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302F3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51172" w14:textId="366D3BB5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5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B353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I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4F03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IA6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0767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EE46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CACA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48202</w:t>
            </w:r>
          </w:p>
        </w:tc>
      </w:tr>
      <w:tr w:rsidR="005C5998" w:rsidRPr="00C9254E" w14:paraId="27482F3C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08E07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57D23" w14:textId="4A875CB2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6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E4BF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5B2B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UCHT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65B8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B26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2B0D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0602</w:t>
            </w:r>
          </w:p>
        </w:tc>
      </w:tr>
      <w:tr w:rsidR="005C5998" w:rsidRPr="00C9254E" w14:paraId="319E9EB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8CA92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FF83D" w14:textId="6E0EAAF9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7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314A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C120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-Ly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B60D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F05F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4200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-1038-82</w:t>
            </w:r>
          </w:p>
        </w:tc>
      </w:tr>
      <w:tr w:rsidR="005C5998" w:rsidRPr="00C9254E" w14:paraId="271B11BC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AAB78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0D2CA" w14:textId="03B238D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8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3721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BB21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D0EB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AC9A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66AC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2268</w:t>
            </w:r>
          </w:p>
        </w:tc>
      </w:tr>
      <w:tr w:rsidR="005C5998" w:rsidRPr="00C9254E" w14:paraId="11FA19C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43109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A1B01" w14:textId="6B8D6F6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9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AF56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5CDA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4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074C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18E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C28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MAB1020</w:t>
            </w:r>
          </w:p>
        </w:tc>
      </w:tr>
      <w:tr w:rsidR="005C5998" w:rsidRPr="00C9254E" w14:paraId="47E68DBB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C9601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3779C" w14:textId="5C92ECAE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0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6DF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A15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M5E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7C0C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B3AA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6FB6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1862</w:t>
            </w:r>
          </w:p>
        </w:tc>
      </w:tr>
      <w:tr w:rsidR="005C5998" w:rsidRPr="00C9254E" w14:paraId="3034561E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8227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E04EB" w14:textId="7D56AE1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1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8A4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9B17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D1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B22F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A132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ED2A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-0809-82</w:t>
            </w:r>
          </w:p>
        </w:tc>
      </w:tr>
      <w:tr w:rsidR="005C5998" w:rsidRPr="00C9254E" w14:paraId="2B1B9E85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883A1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A350" w14:textId="2DA5CBA4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2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BF62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EF19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O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6E2E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BA8D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8E95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2802</w:t>
            </w:r>
          </w:p>
        </w:tc>
      </w:tr>
      <w:tr w:rsidR="005C5998" w:rsidRPr="00C9254E" w14:paraId="28A5B1B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D22D7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E79BB" w14:textId="34B332CD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3E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0DCC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313E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FN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FCC6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06D1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6130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10902</w:t>
            </w:r>
          </w:p>
        </w:tc>
      </w:tr>
      <w:tr w:rsidR="005C5998" w:rsidRPr="00C9254E" w14:paraId="0830BD7A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9E9037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F81AC" w14:textId="6B748366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4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EE685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96_CCR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25CF0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G034E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8468A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AFE47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DBED7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53402</w:t>
            </w:r>
          </w:p>
        </w:tc>
      </w:tr>
      <w:tr w:rsidR="005C5998" w:rsidRPr="00C9254E" w14:paraId="211775BE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1B85A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6A3606" w14:textId="42B66BB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5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7828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85_CXCR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4698A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RF8B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B404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E606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8428A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52032</w:t>
            </w:r>
          </w:p>
        </w:tc>
      </w:tr>
      <w:tr w:rsidR="005C5998" w:rsidRPr="00C9254E" w14:paraId="1207CD38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CB7EB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F86732" w14:textId="68713BFC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6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BC52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E82B4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ML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1647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8E88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C4F3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11102</w:t>
            </w:r>
          </w:p>
        </w:tc>
      </w:tr>
      <w:tr w:rsidR="005C5998" w:rsidRPr="00C9254E" w14:paraId="54B1477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58A7D2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2B1241" w14:textId="2305CCCE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7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68483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64DF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094E6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127BB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203C2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21150</w:t>
            </w:r>
          </w:p>
        </w:tc>
      </w:tr>
      <w:tr w:rsidR="005C5998" w:rsidRPr="00C9254E" w14:paraId="0BBFD047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1068A4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8B3A71" w14:textId="6F4BA781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8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DB2E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97_CCR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D4338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AE7D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2C01D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5032F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53256</w:t>
            </w:r>
          </w:p>
        </w:tc>
      </w:tr>
      <w:tr w:rsidR="005C5998" w:rsidRPr="00C9254E" w14:paraId="7967EF2F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A5DD27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220532" w14:textId="1673F111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59T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E3BD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B95CB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U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270DF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4F474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6EF98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37202</w:t>
            </w:r>
          </w:p>
        </w:tc>
      </w:tr>
      <w:tr w:rsidR="005C5998" w:rsidRPr="00C9254E" w14:paraId="12D84AAF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4FC5ED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68E5A5" w14:textId="3C638FD0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0G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ECEE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940CD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BE8D2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99EE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9100C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2934</w:t>
            </w:r>
          </w:p>
        </w:tc>
      </w:tr>
      <w:tr w:rsidR="005C5998" w:rsidRPr="00C9254E" w14:paraId="19E47238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5D46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A10E36" w14:textId="1FE989D5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1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AB155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52_CTLA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5DAD4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D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CC4E9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EF9E4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97855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-1529-82</w:t>
            </w:r>
          </w:p>
        </w:tc>
      </w:tr>
      <w:tr w:rsidR="005C5998" w:rsidRPr="00C9254E" w14:paraId="0DDECC6B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FE869D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F1EB0" w14:textId="4B24858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2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8FDE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1A16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PCH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A748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35B6E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6EE4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-4776-82</w:t>
            </w:r>
          </w:p>
        </w:tc>
      </w:tr>
      <w:tr w:rsidR="005C5998" w:rsidRPr="00C9254E" w14:paraId="7ABE2DF8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54DD11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1B7DB" w14:textId="20226753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3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72ED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FDBA1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A019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9BE9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72128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CCE2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51302</w:t>
            </w:r>
          </w:p>
        </w:tc>
      </w:tr>
      <w:tr w:rsidR="005C5998" w:rsidRPr="00C9254E" w14:paraId="1FF45666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687F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A0456" w14:textId="28360BC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4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1544B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F9E26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6FF6B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8AE2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D3E8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4102</w:t>
            </w:r>
          </w:p>
        </w:tc>
      </w:tr>
      <w:tr w:rsidR="005C5998" w:rsidRPr="00C9254E" w14:paraId="646320B5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3580D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75D220" w14:textId="02620712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5H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0AE29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T_b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A3102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B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F474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4DBDD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9B00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644802</w:t>
            </w:r>
          </w:p>
        </w:tc>
      </w:tr>
      <w:tr w:rsidR="005C5998" w:rsidRPr="00C9254E" w14:paraId="0E326C8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EABF0F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B06D3A" w14:textId="3116EAAE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6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5B2E8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5A0F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JES3-9D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CC804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6273F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6D55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1402</w:t>
            </w:r>
          </w:p>
        </w:tc>
      </w:tr>
      <w:tr w:rsidR="005C5998" w:rsidRPr="00C9254E" w14:paraId="71D7FAE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794FCE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75B7E" w14:textId="47C4C21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7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7DB97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78_IC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40785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398.4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4D22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01A3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CB3C6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13502</w:t>
            </w:r>
          </w:p>
        </w:tc>
      </w:tr>
      <w:tr w:rsidR="005C5998" w:rsidRPr="00C9254E" w14:paraId="7245FD05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23DF4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CF63D4" w14:textId="33F03581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8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35799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Ig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8714F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MHM-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CF40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6B246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1996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14502</w:t>
            </w:r>
          </w:p>
        </w:tc>
      </w:tr>
      <w:tr w:rsidR="005C5998" w:rsidRPr="00C9254E" w14:paraId="3B262E04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08A068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E655D" w14:textId="645ED578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69T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83615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3B806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G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B907A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708D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A763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2057</w:t>
            </w:r>
          </w:p>
        </w:tc>
      </w:tr>
      <w:tr w:rsidR="005C5998" w:rsidRPr="00C9254E" w14:paraId="6C7EE0F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029F7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6D2C1" w14:textId="4820556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0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010C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B073E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FUN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5AC44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279D9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5C1F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55655</w:t>
            </w:r>
          </w:p>
        </w:tc>
      </w:tr>
      <w:tr w:rsidR="005C5998" w:rsidRPr="00C9254E" w14:paraId="0BF88B64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870F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19CE6" w14:textId="25034095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1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CD0B1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279_PD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2FE5B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BC42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F16BA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P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CC5A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P002A</w:t>
            </w:r>
          </w:p>
        </w:tc>
      </w:tr>
      <w:tr w:rsidR="005C5998" w:rsidRPr="00C9254E" w14:paraId="2A99359F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83360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A7BE9F" w14:textId="61B1A01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2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89DF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62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031F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DREG-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EAB86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0916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6AAF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4854</w:t>
            </w:r>
          </w:p>
        </w:tc>
      </w:tr>
      <w:tr w:rsidR="005C5998" w:rsidRPr="00C9254E" w14:paraId="6274375D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AEC94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42BF1D" w14:textId="12B92D85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3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A6AB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94_CCR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CDBF2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L291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2A707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95B6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A42D8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59402</w:t>
            </w:r>
          </w:p>
        </w:tc>
      </w:tr>
      <w:tr w:rsidR="005C5998" w:rsidRPr="00C9254E" w14:paraId="24FBBFD0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7CCD05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D1F151" w14:textId="4CC235D0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4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236241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D296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TWA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AB6EA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C0C2B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e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B2D0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4-9966-82</w:t>
            </w:r>
          </w:p>
        </w:tc>
      </w:tr>
      <w:tr w:rsidR="005C5998" w:rsidRPr="00C9254E" w14:paraId="3294E28A" w14:textId="77777777" w:rsidTr="005C5998">
        <w:trPr>
          <w:trHeight w:val="2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A469B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3A36A" w14:textId="31D6C1B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5L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040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5722B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J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905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4618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F64A4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38802</w:t>
            </w:r>
          </w:p>
        </w:tc>
      </w:tr>
      <w:tr w:rsidR="005C5998" w:rsidRPr="00C9254E" w14:paraId="082ED2C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39563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6B4DB" w14:textId="1D19F66A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76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10BE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HLA_D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4B67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L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963F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DDC3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70F9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7648</w:t>
            </w:r>
          </w:p>
        </w:tc>
      </w:tr>
      <w:tr w:rsidR="005C5998" w:rsidRPr="00C9254E" w14:paraId="71B74D12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7EBFE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lastRenderedPageBreak/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51363" w14:textId="459823D5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97A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5ABF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CA0A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RPA-T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0AFC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476CD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8D15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0570</w:t>
            </w:r>
          </w:p>
        </w:tc>
      </w:tr>
      <w:tr w:rsidR="005C5998" w:rsidRPr="00C9254E" w14:paraId="5A822273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4A1B4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C3B19" w14:textId="33C177EE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98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41D9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F7508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98B92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4DC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DC03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301074</w:t>
            </w:r>
          </w:p>
        </w:tc>
      </w:tr>
      <w:tr w:rsidR="005C5998" w:rsidRPr="00C9254E" w14:paraId="49DA16C1" w14:textId="77777777" w:rsidTr="005C5998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07AEE" w14:textId="77777777" w:rsidR="005C5998" w:rsidRPr="00C9254E" w:rsidRDefault="005C5998" w:rsidP="003911CA">
            <w:pPr>
              <w:rPr>
                <w:sz w:val="18"/>
                <w:szCs w:val="18"/>
              </w:rPr>
            </w:pPr>
            <w:r w:rsidRPr="00C9254E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DE8A" w14:textId="6DD2D882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209B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E4B6C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CD1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284F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M1/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70969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0C926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1A600" w14:textId="77777777" w:rsidR="005C5998" w:rsidRPr="00C9254E" w:rsidRDefault="005C5998" w:rsidP="003911CA">
            <w:pPr>
              <w:widowControl/>
              <w:jc w:val="center"/>
              <w:rPr>
                <w:bCs/>
                <w:color w:val="000000"/>
                <w:sz w:val="18"/>
                <w:szCs w:val="18"/>
              </w:rPr>
            </w:pPr>
            <w:r w:rsidRPr="00C9254E">
              <w:rPr>
                <w:bCs/>
                <w:color w:val="000000"/>
                <w:sz w:val="18"/>
                <w:szCs w:val="18"/>
              </w:rPr>
              <w:t>101202</w:t>
            </w:r>
          </w:p>
        </w:tc>
      </w:tr>
    </w:tbl>
    <w:p w14:paraId="5DD066F1" w14:textId="77777777" w:rsidR="00A47AD5" w:rsidRDefault="00A47AD5" w:rsidP="00855743">
      <w:pPr>
        <w:rPr>
          <w:rFonts w:ascii="Times New Roman" w:hAnsi="Times New Roman" w:cs="Times New Roman" w:hint="eastAsia"/>
          <w:bCs/>
          <w:sz w:val="20"/>
          <w:szCs w:val="20"/>
        </w:rPr>
      </w:pPr>
    </w:p>
    <w:p w14:paraId="73A3574A" w14:textId="77777777" w:rsidR="00A06B44" w:rsidRDefault="00A06B44" w:rsidP="00855743">
      <w:pPr>
        <w:rPr>
          <w:rFonts w:ascii="Times New Roman" w:hAnsi="Times New Roman" w:cs="Times New Roman"/>
          <w:bCs/>
          <w:sz w:val="20"/>
          <w:szCs w:val="20"/>
        </w:rPr>
      </w:pPr>
    </w:p>
    <w:p w14:paraId="5127EE26" w14:textId="77777777" w:rsidR="00A06B44" w:rsidRDefault="00A06B44" w:rsidP="00855743">
      <w:pPr>
        <w:rPr>
          <w:rFonts w:ascii="Times New Roman" w:hAnsi="Times New Roman" w:cs="Times New Roman"/>
          <w:bCs/>
          <w:sz w:val="20"/>
          <w:szCs w:val="20"/>
        </w:rPr>
      </w:pPr>
    </w:p>
    <w:p w14:paraId="7A1D5FDF" w14:textId="77777777" w:rsidR="00A06B44" w:rsidRDefault="00A06B44" w:rsidP="00855743">
      <w:pPr>
        <w:rPr>
          <w:rFonts w:ascii="Times New Roman" w:hAnsi="Times New Roman" w:cs="Times New Roman"/>
          <w:bCs/>
          <w:sz w:val="20"/>
          <w:szCs w:val="20"/>
        </w:rPr>
      </w:pPr>
    </w:p>
    <w:p w14:paraId="50E3DBB2" w14:textId="77777777" w:rsidR="00A06B44" w:rsidRDefault="00A06B44" w:rsidP="00855743">
      <w:pPr>
        <w:rPr>
          <w:rFonts w:ascii="Times New Roman" w:hAnsi="Times New Roman" w:cs="Times New Roman"/>
          <w:bCs/>
          <w:sz w:val="20"/>
          <w:szCs w:val="20"/>
        </w:rPr>
      </w:pPr>
    </w:p>
    <w:p w14:paraId="22382562" w14:textId="53F3F3FC" w:rsidR="00B05D4D" w:rsidRPr="00855743" w:rsidRDefault="00C9254E" w:rsidP="00855743">
      <w:pPr>
        <w:rPr>
          <w:rFonts w:ascii="Times New Roman" w:hAnsi="Times New Roman" w:cs="Times New Roman" w:hint="eastAsia"/>
          <w:bCs/>
          <w:sz w:val="20"/>
          <w:szCs w:val="20"/>
        </w:rPr>
      </w:pPr>
      <w:r w:rsidRPr="00855743">
        <w:rPr>
          <w:rFonts w:ascii="Times New Roman" w:hAnsi="Times New Roman" w:cs="Times New Roman"/>
          <w:bCs/>
          <w:sz w:val="20"/>
          <w:szCs w:val="20"/>
        </w:rPr>
        <w:t>Table 2: Reagents</w:t>
      </w:r>
      <w:r w:rsidR="00855743">
        <w:rPr>
          <w:rFonts w:ascii="Times New Roman" w:hAnsi="Times New Roman" w:cs="Times New Roman"/>
          <w:bCs/>
          <w:sz w:val="20"/>
          <w:szCs w:val="20"/>
        </w:rPr>
        <w:t>:</w:t>
      </w:r>
    </w:p>
    <w:tbl>
      <w:tblPr>
        <w:tblW w:w="7679" w:type="dxa"/>
        <w:tblLook w:val="04A0" w:firstRow="1" w:lastRow="0" w:firstColumn="1" w:lastColumn="0" w:noHBand="0" w:noVBand="1"/>
      </w:tblPr>
      <w:tblGrid>
        <w:gridCol w:w="3143"/>
        <w:gridCol w:w="1275"/>
        <w:gridCol w:w="3261"/>
      </w:tblGrid>
      <w:tr w:rsidR="00B05D4D" w:rsidRPr="00C9254E" w14:paraId="20AB60A4" w14:textId="77777777" w:rsidTr="00A47AD5">
        <w:trPr>
          <w:trHeight w:val="308"/>
        </w:trPr>
        <w:tc>
          <w:tcPr>
            <w:tcW w:w="3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EFEF1D3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Reagent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5900198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Cat #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09A0B2C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Vender</w:t>
            </w:r>
          </w:p>
        </w:tc>
      </w:tr>
      <w:tr w:rsidR="00B05D4D" w:rsidRPr="00C9254E" w14:paraId="7ADA9841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3C42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Bovine Serum Album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9128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V90093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9BED" w14:textId="77777777" w:rsidR="00B05D4D" w:rsidRPr="00C9254E" w:rsidRDefault="00B05D4D" w:rsidP="00B50CB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Sigma-Aldrich</w:t>
            </w:r>
          </w:p>
        </w:tc>
      </w:tr>
      <w:tr w:rsidR="00DF13C7" w:rsidRPr="00C9254E" w14:paraId="4FF1C478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C2FB" w14:textId="46FB5F3F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Maxpar Fix and Perm Buff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AD30C" w14:textId="3481CD5A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201067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EF7894" w14:textId="72AFCAE3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Fluidigm</w:t>
            </w:r>
          </w:p>
        </w:tc>
      </w:tr>
      <w:tr w:rsidR="00DF13C7" w:rsidRPr="00C9254E" w14:paraId="56B83071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932FE" w14:textId="5D075475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Cell-ID Cisplatin-194P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5F8D6" w14:textId="7D3FFF37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20119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81D49" w14:textId="1B2EE4B5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Fluidigm</w:t>
            </w:r>
          </w:p>
        </w:tc>
      </w:tr>
      <w:tr w:rsidR="00DF13C7" w:rsidRPr="00C9254E" w14:paraId="26E07928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536BA" w14:textId="7108B3D1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Cell-ID Intercalator-I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150AB" w14:textId="75E73E60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201192B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07474" w14:textId="4350E6FB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Fluidigm</w:t>
            </w:r>
          </w:p>
        </w:tc>
      </w:tr>
      <w:tr w:rsidR="00DF13C7" w:rsidRPr="00C9254E" w14:paraId="781E384F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A3CD" w14:textId="11B9F9A3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EQ Four Element Calibration Bea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CC50" w14:textId="26AA9C83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20107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C1CE8F" w14:textId="7A430D33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hAnsi="Times New Roman" w:cs="Times New Roman"/>
                <w:bCs/>
                <w:sz w:val="18"/>
                <w:szCs w:val="18"/>
              </w:rPr>
              <w:t>Fluidigm</w:t>
            </w:r>
          </w:p>
        </w:tc>
      </w:tr>
      <w:tr w:rsidR="00E35DBD" w:rsidRPr="00C9254E" w14:paraId="4DC7D68E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37154" w14:textId="5A445213" w:rsidR="00E35DBD" w:rsidRPr="00C9254E" w:rsidRDefault="00E35DBD" w:rsidP="00E35DB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Ficoll-Paque PL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F8D76" w14:textId="019C2BF2" w:rsidR="00E35DBD" w:rsidRPr="00C9254E" w:rsidRDefault="00E35DBD" w:rsidP="00E35DB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1028643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2E213" w14:textId="5F4E8887" w:rsidR="00E35DBD" w:rsidRPr="00C9254E" w:rsidRDefault="00E35DBD" w:rsidP="00E35DB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GE Healthcare</w:t>
            </w:r>
          </w:p>
        </w:tc>
      </w:tr>
      <w:tr w:rsidR="00DF13C7" w:rsidRPr="00C9254E" w14:paraId="198817EC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11D28" w14:textId="68E2C237" w:rsidR="00DF13C7" w:rsidRPr="00C9254E" w:rsidRDefault="00A571B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Permeabilization Buffer (10X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845A6" w14:textId="339633EE" w:rsidR="00DF13C7" w:rsidRPr="00C9254E" w:rsidRDefault="00A571B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210678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4BB08" w14:textId="1941D6D9" w:rsidR="00DF13C7" w:rsidRPr="00C9254E" w:rsidRDefault="00A571B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Thermo Scientific</w:t>
            </w:r>
          </w:p>
        </w:tc>
      </w:tr>
      <w:tr w:rsidR="00A8660D" w:rsidRPr="00C9254E" w14:paraId="05BF431F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FE88F" w14:textId="7A4EAE99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Fixation/Permeabilization Concentr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97292" w14:textId="3B79E230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197667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CFC7E" w14:textId="03F5C093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Thermo Scientific</w:t>
            </w:r>
          </w:p>
        </w:tc>
      </w:tr>
      <w:tr w:rsidR="00A8660D" w:rsidRPr="00C9254E" w14:paraId="33BB76BC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EAB78" w14:textId="7670F8EA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Fixation/Permeabilization Dilu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4DEB4" w14:textId="229022A1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196096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7D7F" w14:textId="05E96F91" w:rsidR="00A8660D" w:rsidRPr="00C9254E" w:rsidRDefault="00A8660D" w:rsidP="00A866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Thermo Scientific</w:t>
            </w:r>
          </w:p>
        </w:tc>
      </w:tr>
      <w:tr w:rsidR="00DF13C7" w:rsidRPr="00C9254E" w14:paraId="25DEBA7F" w14:textId="77777777" w:rsidTr="00A47AD5">
        <w:trPr>
          <w:trHeight w:val="308"/>
        </w:trPr>
        <w:tc>
          <w:tcPr>
            <w:tcW w:w="3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DF0B" w14:textId="34601BE1" w:rsidR="00DF13C7" w:rsidRPr="00C9254E" w:rsidRDefault="00A8660D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Maxpar® Antibody Labeling K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76D2F" w14:textId="362527E5" w:rsidR="00DF13C7" w:rsidRPr="00C9254E" w:rsidRDefault="00DF13C7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462CB" w14:textId="715B49A9" w:rsidR="00DF13C7" w:rsidRPr="00C9254E" w:rsidRDefault="00A8660D" w:rsidP="00DF13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9254E">
              <w:rPr>
                <w:rFonts w:ascii="Times New Roman" w:eastAsia="微软雅黑" w:hAnsi="Times New Roman" w:cs="Times New Roman"/>
                <w:bCs/>
                <w:kern w:val="0"/>
                <w:sz w:val="18"/>
                <w:szCs w:val="18"/>
              </w:rPr>
              <w:t>FLUIDIGM</w:t>
            </w:r>
          </w:p>
        </w:tc>
      </w:tr>
    </w:tbl>
    <w:p w14:paraId="0D324B82" w14:textId="3456603F" w:rsidR="008630C7" w:rsidRPr="00C9254E" w:rsidRDefault="008630C7" w:rsidP="00C9254E">
      <w:pPr>
        <w:rPr>
          <w:rFonts w:ascii="Times New Roman" w:hAnsi="Times New Roman" w:cs="Times New Roman"/>
          <w:bCs/>
          <w:sz w:val="18"/>
          <w:szCs w:val="18"/>
        </w:rPr>
      </w:pPr>
    </w:p>
    <w:sectPr w:rsidR="008630C7" w:rsidRPr="00C92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F8F5B" w14:textId="77777777" w:rsidR="005A6841" w:rsidRDefault="005A6841" w:rsidP="004510FE">
      <w:r>
        <w:separator/>
      </w:r>
    </w:p>
  </w:endnote>
  <w:endnote w:type="continuationSeparator" w:id="0">
    <w:p w14:paraId="1F9E6A66" w14:textId="77777777" w:rsidR="005A6841" w:rsidRDefault="005A6841" w:rsidP="00451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D6AE1" w14:textId="77777777" w:rsidR="005A6841" w:rsidRDefault="005A6841" w:rsidP="004510FE">
      <w:r>
        <w:separator/>
      </w:r>
    </w:p>
  </w:footnote>
  <w:footnote w:type="continuationSeparator" w:id="0">
    <w:p w14:paraId="10BDF0D8" w14:textId="77777777" w:rsidR="005A6841" w:rsidRDefault="005A6841" w:rsidP="00451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0C7"/>
    <w:rsid w:val="00095F2A"/>
    <w:rsid w:val="000C5D4E"/>
    <w:rsid w:val="00123505"/>
    <w:rsid w:val="00271AB9"/>
    <w:rsid w:val="003911CA"/>
    <w:rsid w:val="004510FE"/>
    <w:rsid w:val="004765A6"/>
    <w:rsid w:val="00540014"/>
    <w:rsid w:val="005A6841"/>
    <w:rsid w:val="005C5998"/>
    <w:rsid w:val="00855743"/>
    <w:rsid w:val="008630C7"/>
    <w:rsid w:val="00923618"/>
    <w:rsid w:val="009D6EF4"/>
    <w:rsid w:val="009E1E11"/>
    <w:rsid w:val="00A06B44"/>
    <w:rsid w:val="00A47AD5"/>
    <w:rsid w:val="00A571B7"/>
    <w:rsid w:val="00A8660D"/>
    <w:rsid w:val="00B05D4D"/>
    <w:rsid w:val="00B45556"/>
    <w:rsid w:val="00BE5E44"/>
    <w:rsid w:val="00C9254E"/>
    <w:rsid w:val="00D506F2"/>
    <w:rsid w:val="00DC2598"/>
    <w:rsid w:val="00DF13C7"/>
    <w:rsid w:val="00E35DBD"/>
    <w:rsid w:val="00E8624F"/>
    <w:rsid w:val="00F3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A2082"/>
  <w15:chartTrackingRefBased/>
  <w15:docId w15:val="{7099339E-CF07-4E3F-AA85-FD4C8012E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0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0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0FE"/>
    <w:rPr>
      <w:sz w:val="18"/>
      <w:szCs w:val="18"/>
    </w:rPr>
  </w:style>
  <w:style w:type="table" w:styleId="a7">
    <w:name w:val="Table Grid"/>
    <w:basedOn w:val="a1"/>
    <w:uiPriority w:val="59"/>
    <w:qFormat/>
    <w:rsid w:val="004510F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3911C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feng</dc:creator>
  <cp:keywords/>
  <dc:description/>
  <cp:lastModifiedBy>yufeng liu</cp:lastModifiedBy>
  <cp:revision>33</cp:revision>
  <dcterms:created xsi:type="dcterms:W3CDTF">2023-03-29T11:39:00Z</dcterms:created>
  <dcterms:modified xsi:type="dcterms:W3CDTF">2023-10-08T03:05:00Z</dcterms:modified>
</cp:coreProperties>
</file>